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05CE4B" w14:textId="77777777" w:rsidR="00C93EDF" w:rsidRDefault="009D6E7C">
      <w:r>
        <w:t>Supplementary Narrative.</w:t>
      </w:r>
    </w:p>
    <w:p w14:paraId="7AC80A3B" w14:textId="77777777" w:rsidR="005B7827" w:rsidRDefault="009D6E7C">
      <w:r>
        <w:t xml:space="preserve">Figures S1 and S2 illustrate the computational method for computing the p-value for enrichment of individual datasets of </w:t>
      </w:r>
      <w:proofErr w:type="gramStart"/>
      <w:r>
        <w:t>honey bee</w:t>
      </w:r>
      <w:proofErr w:type="gramEnd"/>
      <w:r>
        <w:t xml:space="preserve"> genes in </w:t>
      </w:r>
      <w:proofErr w:type="spellStart"/>
      <w:r>
        <w:t>orthologs</w:t>
      </w:r>
      <w:proofErr w:type="spellEnd"/>
      <w:r>
        <w:t xml:space="preserve"> contained in other metazoan.  Randomly selected sets of </w:t>
      </w:r>
      <w:proofErr w:type="gramStart"/>
      <w:r>
        <w:t>honey bee</w:t>
      </w:r>
      <w:proofErr w:type="gramEnd"/>
      <w:r>
        <w:t xml:space="preserve"> genes of the same size as the experimental set were repeatedly examined for </w:t>
      </w:r>
      <w:proofErr w:type="spellStart"/>
      <w:r>
        <w:t>orthologs</w:t>
      </w:r>
      <w:proofErr w:type="spellEnd"/>
      <w:r>
        <w:t xml:space="preserve"> in the other species.  The distribution is shown as a normal distribution peaking at approximately 32.  The different distribution widths in S1 and S2 arise from the different numbers of genes in the corresponding experimental sets.  Figure S1 illustrates the results for a particular experimental set that not enriched, and indeed probably re</w:t>
      </w:r>
      <w:r w:rsidR="00311160">
        <w:t xml:space="preserve">latively depleted in </w:t>
      </w:r>
      <w:proofErr w:type="spellStart"/>
      <w:r w:rsidR="00311160">
        <w:t>orthologs</w:t>
      </w:r>
      <w:proofErr w:type="spellEnd"/>
      <w:r w:rsidR="00311160">
        <w:t xml:space="preserve">, since the genes in the set average only about 30 </w:t>
      </w:r>
      <w:proofErr w:type="spellStart"/>
      <w:r w:rsidR="00311160">
        <w:t>orthologs</w:t>
      </w:r>
      <w:proofErr w:type="spellEnd"/>
      <w:r w:rsidR="00311160">
        <w:t xml:space="preserve">.  The p-value (probability of achieving the experimental </w:t>
      </w:r>
      <w:proofErr w:type="spellStart"/>
      <w:r w:rsidR="00311160">
        <w:t>ortholog</w:t>
      </w:r>
      <w:proofErr w:type="spellEnd"/>
      <w:r w:rsidR="00311160">
        <w:t xml:space="preserve"> number by chance) is given by dividing the area contained in the red part of the distribution by the total area under the distribution (red plus green).  </w:t>
      </w:r>
      <w:r w:rsidR="005B7827">
        <w:t xml:space="preserve">Figure S2 is the corresponding figure for the alarm pheromone set that is analyzed intensively in this paper, which </w:t>
      </w:r>
      <w:proofErr w:type="gramStart"/>
      <w:r w:rsidR="005B7827">
        <w:t>is seen to be strongly enriched</w:t>
      </w:r>
      <w:proofErr w:type="gramEnd"/>
      <w:r w:rsidR="005B7827">
        <w:t xml:space="preserve"> in </w:t>
      </w:r>
      <w:proofErr w:type="spellStart"/>
      <w:r w:rsidR="005B7827">
        <w:t>orthologs</w:t>
      </w:r>
      <w:proofErr w:type="spellEnd"/>
      <w:r w:rsidR="005B7827">
        <w:t xml:space="preserve"> to other species.</w:t>
      </w:r>
    </w:p>
    <w:p w14:paraId="673D645B" w14:textId="77777777" w:rsidR="005B7827" w:rsidRDefault="005B7827">
      <w:r>
        <w:t xml:space="preserve">Table S1 is the spreadsheet providing the raw numbers underlying </w:t>
      </w:r>
      <w:r w:rsidR="0096570E">
        <w:t>Figures 3a and 3b.</w:t>
      </w:r>
    </w:p>
    <w:p w14:paraId="352BF3A8" w14:textId="07934A00" w:rsidR="00AF2A13" w:rsidRDefault="0096570E">
      <w:r>
        <w:t>Table S2 is the spreadsheet providing the raw numbers u</w:t>
      </w:r>
      <w:r w:rsidR="0037703B">
        <w:t>nderlying Figures 4 and 5</w:t>
      </w:r>
      <w:r w:rsidR="00847C01">
        <w:t>, and also corresponding numbers for two other data sets</w:t>
      </w:r>
      <w:r>
        <w:t>.</w:t>
      </w:r>
      <w:r w:rsidR="00276CFF">
        <w:t xml:space="preserve">   One is the alarm pheromone set with </w:t>
      </w:r>
      <w:proofErr w:type="spellStart"/>
      <w:r w:rsidR="00276CFF">
        <w:t>orthologs</w:t>
      </w:r>
      <w:proofErr w:type="spellEnd"/>
      <w:r w:rsidR="00276CFF">
        <w:t xml:space="preserve"> in mouse and human, but not necessarily in all the placental mammals.</w:t>
      </w:r>
      <w:r w:rsidR="00AF2A13">
        <w:t xml:space="preserve">  This is a larger set of genes than the one described in more detail in the main body of the paper.  The patterns of gene ontology enrichment are almost identical to those of the data set described in the main body of this paper.  The other additional set is the alarm pheromone set with </w:t>
      </w:r>
      <w:proofErr w:type="spellStart"/>
      <w:r w:rsidR="00AF2A13">
        <w:t>orthologs</w:t>
      </w:r>
      <w:proofErr w:type="spellEnd"/>
      <w:r w:rsidR="00AF2A13">
        <w:t xml:space="preserve"> in all the vertebrate species.  This is a smaller set of genes, and contains very few enriched gene ontology categories. </w:t>
      </w:r>
    </w:p>
    <w:p w14:paraId="6168CBC6" w14:textId="77777777" w:rsidR="0096570E" w:rsidRDefault="00EE3465">
      <w:r>
        <w:t xml:space="preserve">Table S3 provides in spreadsheet form a comprehensive tabulation of the individual </w:t>
      </w:r>
      <w:proofErr w:type="gramStart"/>
      <w:r>
        <w:t>honey bee</w:t>
      </w:r>
      <w:proofErr w:type="gramEnd"/>
      <w:r>
        <w:t xml:space="preserve"> gene and </w:t>
      </w:r>
      <w:proofErr w:type="spellStart"/>
      <w:r>
        <w:t>orthology</w:t>
      </w:r>
      <w:proofErr w:type="spellEnd"/>
      <w:r>
        <w:t xml:space="preserve"> identifications used in this study.</w:t>
      </w:r>
    </w:p>
    <w:p w14:paraId="0C5E6418" w14:textId="70DB0383" w:rsidR="0037703B" w:rsidRDefault="0037703B">
      <w:r>
        <w:t xml:space="preserve">Table S4 </w:t>
      </w:r>
      <w:r w:rsidR="00125255">
        <w:t>shows the gene ontology</w:t>
      </w:r>
      <w:r w:rsidR="00C01470">
        <w:t xml:space="preserve"> enrichment categories</w:t>
      </w:r>
      <w:r w:rsidR="00125255">
        <w:t xml:space="preserve"> of the </w:t>
      </w:r>
      <w:r w:rsidR="00C01470">
        <w:t xml:space="preserve">set of </w:t>
      </w:r>
      <w:r w:rsidR="00125255">
        <w:t>genes identified in Table</w:t>
      </w:r>
      <w:r w:rsidR="00C01470">
        <w:t>s 5 and 6 of the main text.</w:t>
      </w:r>
      <w:bookmarkStart w:id="0" w:name="_GoBack"/>
      <w:bookmarkEnd w:id="0"/>
      <w:r w:rsidR="00125255">
        <w:t xml:space="preserve"> </w:t>
      </w:r>
    </w:p>
    <w:p w14:paraId="1C32952F" w14:textId="77777777" w:rsidR="009D6E7C" w:rsidRDefault="009D6E7C">
      <w:r>
        <w:t xml:space="preserve"> </w:t>
      </w:r>
    </w:p>
    <w:sectPr w:rsidR="009D6E7C" w:rsidSect="00D45EC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E7C"/>
    <w:rsid w:val="00002086"/>
    <w:rsid w:val="000C0F5D"/>
    <w:rsid w:val="00125255"/>
    <w:rsid w:val="00276CFF"/>
    <w:rsid w:val="00311160"/>
    <w:rsid w:val="0037703B"/>
    <w:rsid w:val="005B7827"/>
    <w:rsid w:val="00745D5A"/>
    <w:rsid w:val="008274FE"/>
    <w:rsid w:val="00847C01"/>
    <w:rsid w:val="0096570E"/>
    <w:rsid w:val="009D6E7C"/>
    <w:rsid w:val="00AF2A13"/>
    <w:rsid w:val="00C01470"/>
    <w:rsid w:val="00C93EDF"/>
    <w:rsid w:val="00D45ECE"/>
    <w:rsid w:val="00E440CD"/>
    <w:rsid w:val="00EE3465"/>
    <w:rsid w:val="00FE3BD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B87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327</Words>
  <Characters>1866</Characters>
  <Application>Microsoft Macintosh Word</Application>
  <DocSecurity>0</DocSecurity>
  <Lines>15</Lines>
  <Paragraphs>4</Paragraphs>
  <ScaleCrop>false</ScaleCrop>
  <Company>NCSA/University of Illinois</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Jakobsson</dc:creator>
  <cp:keywords/>
  <dc:description/>
  <cp:lastModifiedBy>Eric Jakobsson</cp:lastModifiedBy>
  <cp:revision>4</cp:revision>
  <dcterms:created xsi:type="dcterms:W3CDTF">2015-09-24T15:01:00Z</dcterms:created>
  <dcterms:modified xsi:type="dcterms:W3CDTF">2016-03-24T18:08:00Z</dcterms:modified>
</cp:coreProperties>
</file>